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0F4A" w14:textId="3CEDB990" w:rsidR="00EE5DE6" w:rsidRPr="00D75EA3" w:rsidRDefault="00301318" w:rsidP="00D75EA3">
      <w:pPr>
        <w:jc w:val="center"/>
        <w:rPr>
          <w:rFonts w:ascii="Times" w:hAnsi="Times" w:cs="Arial"/>
        </w:rPr>
      </w:pPr>
      <w:r w:rsidRPr="00D75EA3">
        <w:rPr>
          <w:rFonts w:ascii="Times" w:hAnsi="Times" w:cs="Arial"/>
          <w:b/>
          <w:bCs/>
        </w:rPr>
        <w:t xml:space="preserve">Table </w:t>
      </w:r>
      <w:r w:rsidR="00E91A47">
        <w:rPr>
          <w:rFonts w:ascii="Times" w:hAnsi="Times" w:cs="Arial"/>
          <w:b/>
          <w:bCs/>
        </w:rPr>
        <w:t>S</w:t>
      </w:r>
      <w:r w:rsidR="00523158">
        <w:rPr>
          <w:rFonts w:ascii="Times" w:hAnsi="Times" w:cs="Arial"/>
          <w:b/>
          <w:bCs/>
        </w:rPr>
        <w:t>5</w:t>
      </w:r>
      <w:r w:rsidRPr="00D75EA3">
        <w:rPr>
          <w:rFonts w:ascii="Times" w:hAnsi="Times" w:cs="Arial"/>
          <w:b/>
          <w:bCs/>
        </w:rPr>
        <w:t>.</w:t>
      </w:r>
      <w:r w:rsidRPr="00D75EA3">
        <w:rPr>
          <w:rFonts w:ascii="Times" w:hAnsi="Times" w:cs="Arial"/>
        </w:rPr>
        <w:t xml:space="preserve"> </w:t>
      </w:r>
      <w:r w:rsidR="00F607B2" w:rsidRPr="00D75EA3">
        <w:rPr>
          <w:rFonts w:ascii="Times" w:hAnsi="Times" w:cs="Arial"/>
        </w:rPr>
        <w:t>Nutrient intakes and plasma amino acids concentration</w:t>
      </w:r>
      <w:r w:rsidR="00E91A47">
        <w:rPr>
          <w:rFonts w:ascii="Times" w:hAnsi="Times" w:cs="Arial"/>
        </w:rPr>
        <w:t xml:space="preserve"> comparison between</w:t>
      </w:r>
      <w:r w:rsidR="0001497F" w:rsidRPr="0001497F">
        <w:t xml:space="preserve"> </w:t>
      </w:r>
      <w:r w:rsidR="0001497F">
        <w:rPr>
          <w:rFonts w:ascii="Times" w:hAnsi="Times" w:cs="Arial"/>
        </w:rPr>
        <w:t>subject</w:t>
      </w:r>
      <w:r w:rsidR="00B733C1">
        <w:rPr>
          <w:rFonts w:ascii="Times" w:hAnsi="Times" w:cs="Arial"/>
        </w:rPr>
        <w:t>s</w:t>
      </w:r>
      <w:r w:rsidR="0001497F">
        <w:rPr>
          <w:rFonts w:ascii="Times" w:hAnsi="Times" w:cs="Arial"/>
        </w:rPr>
        <w:t xml:space="preserve"> with </w:t>
      </w:r>
      <w:r w:rsidR="008B00C1">
        <w:rPr>
          <w:rFonts w:ascii="Times" w:hAnsi="Times" w:cs="Arial"/>
        </w:rPr>
        <w:t>GSS</w:t>
      </w:r>
      <w:r w:rsidR="0001497F" w:rsidRPr="0001497F">
        <w:rPr>
          <w:rFonts w:ascii="Times" w:hAnsi="Times" w:cs="Arial"/>
        </w:rPr>
        <w:t xml:space="preserve"> </w:t>
      </w:r>
      <w:r w:rsidR="008B00C1" w:rsidRPr="008B00C1">
        <w:rPr>
          <w:rFonts w:ascii="Times" w:hAnsi="Times" w:cs="Arial"/>
        </w:rPr>
        <w:t xml:space="preserve">≤ </w:t>
      </w:r>
      <w:r w:rsidR="008B00C1">
        <w:rPr>
          <w:rFonts w:ascii="Times" w:hAnsi="Times" w:cs="Arial"/>
        </w:rPr>
        <w:t>5</w:t>
      </w:r>
      <w:r w:rsidR="00E91A47">
        <w:rPr>
          <w:rFonts w:ascii="Times" w:hAnsi="Times" w:cs="Arial"/>
        </w:rPr>
        <w:t xml:space="preserve"> </w:t>
      </w:r>
      <w:proofErr w:type="spellStart"/>
      <w:r w:rsidR="002616EF">
        <w:rPr>
          <w:rFonts w:ascii="Times" w:hAnsi="Times" w:cs="Arial"/>
        </w:rPr>
        <w:t>a.u</w:t>
      </w:r>
      <w:proofErr w:type="spellEnd"/>
      <w:r w:rsidR="002616EF">
        <w:rPr>
          <w:rFonts w:ascii="Times" w:hAnsi="Times" w:cs="Arial"/>
        </w:rPr>
        <w:t xml:space="preserve">. </w:t>
      </w:r>
      <w:r w:rsidR="0001497F">
        <w:rPr>
          <w:rFonts w:ascii="Times" w:hAnsi="Times" w:cs="Arial"/>
        </w:rPr>
        <w:t xml:space="preserve">and </w:t>
      </w:r>
      <w:r w:rsidR="008B00C1">
        <w:rPr>
          <w:rFonts w:ascii="Times" w:hAnsi="Times" w:cs="Arial"/>
        </w:rPr>
        <w:t>&gt;</w:t>
      </w:r>
      <w:r w:rsidR="0001497F" w:rsidRPr="0001497F">
        <w:rPr>
          <w:rFonts w:ascii="Times" w:hAnsi="Times" w:cs="Arial"/>
        </w:rPr>
        <w:t xml:space="preserve"> </w:t>
      </w:r>
      <w:r w:rsidR="008B00C1">
        <w:rPr>
          <w:rFonts w:ascii="Times" w:hAnsi="Times" w:cs="Arial"/>
        </w:rPr>
        <w:t>5</w:t>
      </w:r>
      <w:r w:rsidR="002616EF">
        <w:rPr>
          <w:rFonts w:ascii="Times" w:hAnsi="Times" w:cs="Arial"/>
        </w:rPr>
        <w:t xml:space="preserve"> </w:t>
      </w:r>
      <w:proofErr w:type="spellStart"/>
      <w:r w:rsidR="002616EF">
        <w:rPr>
          <w:rFonts w:ascii="Times" w:hAnsi="Times" w:cs="Arial"/>
        </w:rPr>
        <w:t>a.u</w:t>
      </w:r>
      <w:proofErr w:type="spellEnd"/>
      <w:r w:rsidR="002616EF">
        <w:rPr>
          <w:rFonts w:ascii="Times" w:hAnsi="Times" w:cs="Arial"/>
        </w:rPr>
        <w:t>.</w:t>
      </w:r>
      <w:r w:rsidR="00B733C1">
        <w:rPr>
          <w:rFonts w:ascii="Times" w:hAnsi="Times" w:cs="Arial"/>
        </w:rPr>
        <w:t>.</w:t>
      </w:r>
    </w:p>
    <w:p w14:paraId="284124F5" w14:textId="77777777" w:rsidR="006F6938" w:rsidRPr="00D75EA3" w:rsidRDefault="006F6938" w:rsidP="00D75EA3">
      <w:pPr>
        <w:jc w:val="center"/>
        <w:rPr>
          <w:rFonts w:ascii="Times" w:hAnsi="Times" w:cs="Arial"/>
          <w:b/>
          <w:bCs/>
          <w:i/>
          <w:iCs/>
        </w:rPr>
      </w:pPr>
    </w:p>
    <w:p w14:paraId="477F59F2" w14:textId="5C378DED" w:rsidR="00301318" w:rsidRPr="00D75EA3" w:rsidRDefault="00301318" w:rsidP="00D75EA3">
      <w:pPr>
        <w:rPr>
          <w:rFonts w:ascii="Times" w:hAnsi="Times" w:cs="Arial"/>
        </w:rPr>
      </w:pPr>
    </w:p>
    <w:tbl>
      <w:tblPr>
        <w:tblW w:w="12083" w:type="dxa"/>
        <w:jc w:val="center"/>
        <w:tblLook w:val="04A0" w:firstRow="1" w:lastRow="0" w:firstColumn="1" w:lastColumn="0" w:noHBand="0" w:noVBand="1"/>
      </w:tblPr>
      <w:tblGrid>
        <w:gridCol w:w="3315"/>
        <w:gridCol w:w="338"/>
        <w:gridCol w:w="1735"/>
        <w:gridCol w:w="1580"/>
        <w:gridCol w:w="338"/>
        <w:gridCol w:w="1735"/>
        <w:gridCol w:w="1583"/>
        <w:gridCol w:w="1459"/>
      </w:tblGrid>
      <w:tr w:rsidR="00E91A47" w:rsidRPr="00D75EA3" w14:paraId="39943814" w14:textId="3D5E5D19" w:rsidTr="0001497F">
        <w:trPr>
          <w:trHeight w:val="292"/>
          <w:jc w:val="center"/>
        </w:trPr>
        <w:tc>
          <w:tcPr>
            <w:tcW w:w="331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08C1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6D7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9EFB" w14:textId="1720DE05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8B00C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GSS</w:t>
            </w:r>
            <w:r w:rsidR="00A15289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8B00C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≤ 5</w:t>
            </w:r>
            <w:r w:rsidR="00A15289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="002616EF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a.u</w:t>
            </w:r>
            <w:proofErr w:type="spellEnd"/>
            <w:r w:rsidR="002616EF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.</w:t>
            </w:r>
          </w:p>
          <w:p w14:paraId="6A375D18" w14:textId="664CD9F3" w:rsidR="00E91A47" w:rsidRPr="00D75EA3" w:rsidRDefault="008B00C1" w:rsidP="008B00C1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8B00C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 (n=66)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41C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4466" w14:textId="1D156DBF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8B00C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GSS</w:t>
            </w:r>
            <w:r w:rsidR="00A15289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8B00C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&gt; 5</w:t>
            </w:r>
            <w:r w:rsidR="002616EF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="002616EF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a.u</w:t>
            </w:r>
            <w:proofErr w:type="spellEnd"/>
            <w:r w:rsidR="002616EF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.</w:t>
            </w:r>
          </w:p>
          <w:p w14:paraId="0A1743E4" w14:textId="02B4B781" w:rsidR="00E91A47" w:rsidRPr="00D75EA3" w:rsidRDefault="008B00C1" w:rsidP="008B00C1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8B00C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(n=38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667EA" w14:textId="6A4AE17D" w:rsidR="00E91A47" w:rsidRPr="00D75EA3" w:rsidRDefault="0001497F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t-test</w:t>
            </w:r>
          </w:p>
        </w:tc>
      </w:tr>
      <w:tr w:rsidR="00E91A47" w:rsidRPr="00D75EA3" w14:paraId="7A330B7C" w14:textId="246D6210" w:rsidTr="0001497F">
        <w:trPr>
          <w:trHeight w:val="310"/>
          <w:jc w:val="center"/>
        </w:trPr>
        <w:tc>
          <w:tcPr>
            <w:tcW w:w="331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381E3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560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41C2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6294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9CF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680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B1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357C26D" w14:textId="280F0ABF" w:rsidR="00E91A47" w:rsidRPr="00D75EA3" w:rsidRDefault="0001497F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91A47" w:rsidRPr="00D75EA3" w14:paraId="15406648" w14:textId="28CA956F" w:rsidTr="00E91A47">
        <w:trPr>
          <w:trHeight w:val="310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09E" w14:textId="396A321A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iet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31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27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6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779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7ED381E3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</w:tr>
      <w:tr w:rsidR="008B00C1" w:rsidRPr="00D75EA3" w14:paraId="7388E7C6" w14:textId="132AD502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89E9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D89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0B9" w14:textId="06D83BD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8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56B" w14:textId="307B890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4.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3CB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85E2" w14:textId="415344B5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9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F59" w14:textId="327FBBAE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4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64CC" w14:textId="37009D6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259</w:t>
            </w:r>
          </w:p>
        </w:tc>
      </w:tr>
      <w:tr w:rsidR="008B00C1" w:rsidRPr="00D75EA3" w14:paraId="2ADA2E86" w14:textId="7439D35A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D17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DFC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436" w14:textId="05759D34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964" w14:textId="3AE15115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3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8C7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DA7" w14:textId="44DF9AE3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8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4D2" w14:textId="7F5D861B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2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1D9A" w14:textId="0BC62406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870</w:t>
            </w:r>
          </w:p>
        </w:tc>
      </w:tr>
      <w:tr w:rsidR="008B00C1" w:rsidRPr="00D75EA3" w14:paraId="635D320F" w14:textId="40728B2A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32E" w14:textId="6785F2AC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FF8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314" w14:textId="533600FD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2C5" w14:textId="399EE6A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480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089" w14:textId="7EFE0FD9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008" w14:textId="36018A80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AB85" w14:textId="585187ED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367</w:t>
            </w:r>
          </w:p>
        </w:tc>
      </w:tr>
      <w:tr w:rsidR="008B00C1" w:rsidRPr="00D75EA3" w14:paraId="4D31F73C" w14:textId="292DB7F4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CA8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8563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2D3D" w14:textId="0E43E18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8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3D1" w14:textId="5D2FBCAD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4.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DC8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7DD" w14:textId="375AD4A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7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AB1" w14:textId="694FD993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2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CCAD" w14:textId="6A92189E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544</w:t>
            </w:r>
          </w:p>
        </w:tc>
      </w:tr>
      <w:tr w:rsidR="008B00C1" w:rsidRPr="00D75EA3" w14:paraId="44FB2DC6" w14:textId="6C16FC29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7F6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F2E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5F8" w14:textId="5C25038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3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03BA" w14:textId="5E0BD5F3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17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E17E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8069" w14:textId="413ADAE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3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341" w14:textId="750BF1A8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1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9FA3" w14:textId="564FFC1F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648</w:t>
            </w:r>
          </w:p>
        </w:tc>
      </w:tr>
      <w:tr w:rsidR="008B00C1" w:rsidRPr="00D75EA3" w14:paraId="3F30160F" w14:textId="1FFD1C0A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3C0" w14:textId="55A3181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Plant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F97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F0E" w14:textId="4C606D23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C3B" w14:textId="1B8A653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A59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0D25" w14:textId="27123703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51A" w14:textId="1138270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6DB8" w14:textId="5FEDC3CF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728</w:t>
            </w:r>
          </w:p>
        </w:tc>
      </w:tr>
      <w:tr w:rsidR="008B00C1" w:rsidRPr="00D75EA3" w14:paraId="7E0D606C" w14:textId="6C630D9F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F75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626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B69" w14:textId="681B224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9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92F" w14:textId="0B662160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3.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934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D60" w14:textId="329D45B1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1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692B" w14:textId="56875929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4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8E8A" w14:textId="54D74E24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80</w:t>
            </w:r>
          </w:p>
        </w:tc>
      </w:tr>
      <w:tr w:rsidR="008B00C1" w:rsidRPr="00D75EA3" w14:paraId="0996D9B5" w14:textId="5C7F0EAF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C37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012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C45" w14:textId="4F1FB72E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2B6" w14:textId="739D5B38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23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38B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60E" w14:textId="4D486AE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5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204C" w14:textId="2661EDD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2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4584" w14:textId="69C66B9E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930</w:t>
            </w:r>
          </w:p>
        </w:tc>
      </w:tr>
      <w:tr w:rsidR="008B00C1" w:rsidRPr="00D75EA3" w14:paraId="5408929F" w14:textId="286E88AF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CEA" w14:textId="5BC81589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Animal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E02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50B" w14:textId="7361374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E0F4" w14:textId="76A0AF34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60E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2C4" w14:textId="7AC7B841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8E37" w14:textId="72191C35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701A" w14:textId="46D12E6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750</w:t>
            </w:r>
          </w:p>
        </w:tc>
      </w:tr>
      <w:tr w:rsidR="008B00C1" w:rsidRPr="00D75EA3" w14:paraId="4E11B6BD" w14:textId="149F56B6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1E7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233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961" w14:textId="73FE3BA1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9B0" w14:textId="7B4280C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0A8D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CE1" w14:textId="0A8B9921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3A5" w14:textId="21746D23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3F9C" w14:textId="1CFD2668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56</w:t>
            </w:r>
          </w:p>
        </w:tc>
      </w:tr>
      <w:tr w:rsidR="008B00C1" w:rsidRPr="00D75EA3" w14:paraId="0BE7A2EB" w14:textId="666B260D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A89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B7F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A2A" w14:textId="57C2D9F9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B7C" w14:textId="17D2F761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4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FCD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774" w14:textId="49ABC6B3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7AA" w14:textId="4056FADF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AD85" w14:textId="2C8AA80B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274</w:t>
            </w:r>
          </w:p>
        </w:tc>
      </w:tr>
      <w:tr w:rsidR="008B00C1" w:rsidRPr="00D75EA3" w14:paraId="50CC63D0" w14:textId="03D09745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0A6" w14:textId="039B1B66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Dairy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07B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633" w14:textId="3E4FC981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B37" w14:textId="07A7F2B6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8A9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768" w14:textId="18E2470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CB7" w14:textId="0B1F8ACD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DE45" w14:textId="40EC9F8F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683</w:t>
            </w:r>
          </w:p>
        </w:tc>
      </w:tr>
      <w:tr w:rsidR="008B00C1" w:rsidRPr="00D75EA3" w14:paraId="5EA3E5C9" w14:textId="042703B7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BA7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bookmarkStart w:id="0" w:name="_Hlk73266190"/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Mg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F95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6618" w14:textId="792B4D19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3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75F" w14:textId="7AE6B44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2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CB4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3364" w14:textId="67FFA39E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3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951" w14:textId="66DCD484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46B0" w14:textId="583B05B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923</w:t>
            </w:r>
          </w:p>
        </w:tc>
      </w:tr>
      <w:tr w:rsidR="008B00C1" w:rsidRPr="00D75EA3" w14:paraId="5A929358" w14:textId="3C92CB85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64C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6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EE8E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690" w14:textId="78016A7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.7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39C" w14:textId="7E56D7A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74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494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AF7" w14:textId="47BAD86F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.6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952" w14:textId="3ECA5309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6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7146" w14:textId="1B5C8DAD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427</w:t>
            </w:r>
          </w:p>
        </w:tc>
      </w:tr>
      <w:tr w:rsidR="008B00C1" w:rsidRPr="00D75EA3" w14:paraId="7410F7CD" w14:textId="348480F8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321" w14:textId="7076CD2D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9 [Folate] (µ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DEE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534" w14:textId="51E97B1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3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29C" w14:textId="336D6CA1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B4B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FF3" w14:textId="2415F409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3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DD7E" w14:textId="1E3540FD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6B35" w14:textId="3A486CE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482</w:t>
            </w:r>
          </w:p>
        </w:tc>
      </w:tr>
      <w:tr w:rsidR="008B00C1" w:rsidRPr="00D75EA3" w14:paraId="0ACD7DD3" w14:textId="73A1A42C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59D3" w14:textId="18AA2F3C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12 (µg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63CF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BC09" w14:textId="2DF1983D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3.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9C2D" w14:textId="0B1FACC6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4.9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74BE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6362" w14:textId="49E1595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3.2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6F95" w14:textId="2DA00AC6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.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4169C" w14:textId="7377D3E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526</w:t>
            </w:r>
          </w:p>
        </w:tc>
      </w:tr>
      <w:bookmarkEnd w:id="0"/>
      <w:tr w:rsidR="00E91A47" w:rsidRPr="00D75EA3" w14:paraId="4976E76A" w14:textId="5284246E" w:rsidTr="00E91A47">
        <w:trPr>
          <w:trHeight w:val="292"/>
          <w:jc w:val="center"/>
        </w:trPr>
        <w:tc>
          <w:tcPr>
            <w:tcW w:w="3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133" w14:textId="15677E44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lasma Amino Acids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7ED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BAB" w14:textId="77777777" w:rsidR="00E91A47" w:rsidRPr="008B00C1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789" w14:textId="77777777" w:rsidR="00E91A47" w:rsidRPr="008B00C1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1247" w14:textId="77777777" w:rsidR="00E91A47" w:rsidRPr="008B00C1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</w:tcPr>
          <w:p w14:paraId="32766DEC" w14:textId="77777777" w:rsidR="00E91A47" w:rsidRPr="008B00C1" w:rsidRDefault="00E91A47" w:rsidP="00D75EA3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</w:tr>
      <w:tr w:rsidR="008B00C1" w:rsidRPr="00D75EA3" w14:paraId="43B45E90" w14:textId="0463C809" w:rsidTr="008E6774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9B21" w14:textId="77777777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nmol/mL)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728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061A" w14:textId="33E82BBF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4DA" w14:textId="5F5EB82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9.2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E21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726" w14:textId="440D20A9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24.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A82" w14:textId="20FACF32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11.4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bottom"/>
          </w:tcPr>
          <w:p w14:paraId="02FDB7D2" w14:textId="1C7BFCB6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161</w:t>
            </w:r>
          </w:p>
        </w:tc>
      </w:tr>
      <w:tr w:rsidR="008B00C1" w:rsidRPr="00D75EA3" w14:paraId="4B4DECA6" w14:textId="5A81AFC1" w:rsidTr="008E6774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A322" w14:textId="4406B2D9" w:rsidR="008B00C1" w:rsidRPr="00D75EA3" w:rsidRDefault="008B00C1" w:rsidP="008B00C1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:LNAA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00A9" w14:textId="77777777" w:rsidR="008B00C1" w:rsidRPr="00D75EA3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091F" w14:textId="5354088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A6CE" w14:textId="5165D53C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1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FDB0" w14:textId="77777777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FC0A" w14:textId="74CDD33A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7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E0D4" w14:textId="3E366E7E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0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06F5C" w14:textId="52FB1EC5" w:rsidR="008B00C1" w:rsidRPr="008B00C1" w:rsidRDefault="008B00C1" w:rsidP="008B00C1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8B00C1">
              <w:rPr>
                <w:rFonts w:ascii="Times" w:hAnsi="Times" w:cs="Calibri"/>
                <w:color w:val="000000"/>
              </w:rPr>
              <w:t>0.161</w:t>
            </w:r>
          </w:p>
        </w:tc>
      </w:tr>
      <w:tr w:rsidR="00E91A47" w:rsidRPr="00D75EA3" w14:paraId="620E7575" w14:textId="77777777" w:rsidTr="00E91A47">
        <w:trPr>
          <w:trHeight w:val="292"/>
          <w:jc w:val="center"/>
        </w:trPr>
        <w:tc>
          <w:tcPr>
            <w:tcW w:w="1208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DC8CB4" w14:textId="46ED1F1E" w:rsidR="00E91A47" w:rsidRPr="00D75EA3" w:rsidRDefault="00E91A47" w:rsidP="00E91A47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D75EA3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D75EA3">
              <w:rPr>
                <w:rFonts w:ascii="Times" w:hAnsi="Times" w:cs="Arial"/>
                <w:sz w:val="20"/>
                <w:szCs w:val="20"/>
              </w:rPr>
              <w:t xml:space="preserve">E% (percentage of energy intake); Mg (magnesium); PRO (dietary protein); Trp (tryptophan); </w:t>
            </w:r>
            <w:r w:rsidRPr="00D75EA3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</w:p>
        </w:tc>
      </w:tr>
    </w:tbl>
    <w:p w14:paraId="65E0F381" w14:textId="77777777" w:rsidR="00E91A47" w:rsidRDefault="00E91A47"/>
    <w:p w14:paraId="5A4C92AA" w14:textId="35EC1C33" w:rsidR="006F6938" w:rsidRPr="00D75EA3" w:rsidRDefault="006F6938" w:rsidP="00D75EA3">
      <w:pPr>
        <w:rPr>
          <w:rFonts w:ascii="Times" w:hAnsi="Times" w:cs="Arial"/>
        </w:rPr>
      </w:pPr>
    </w:p>
    <w:sectPr w:rsidR="006F6938" w:rsidRPr="00D75EA3" w:rsidSect="006F69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1497F"/>
    <w:rsid w:val="00063914"/>
    <w:rsid w:val="0007405E"/>
    <w:rsid w:val="000829B5"/>
    <w:rsid w:val="000D45C5"/>
    <w:rsid w:val="000D52B1"/>
    <w:rsid w:val="000E211D"/>
    <w:rsid w:val="000F5463"/>
    <w:rsid w:val="00115BE3"/>
    <w:rsid w:val="00173A64"/>
    <w:rsid w:val="001818BA"/>
    <w:rsid w:val="00204E2D"/>
    <w:rsid w:val="00223A1C"/>
    <w:rsid w:val="0024245D"/>
    <w:rsid w:val="002616EF"/>
    <w:rsid w:val="00287F49"/>
    <w:rsid w:val="00301318"/>
    <w:rsid w:val="00330DCF"/>
    <w:rsid w:val="0037643A"/>
    <w:rsid w:val="00383E18"/>
    <w:rsid w:val="003B2A48"/>
    <w:rsid w:val="003D5712"/>
    <w:rsid w:val="003F5D1E"/>
    <w:rsid w:val="00440DA4"/>
    <w:rsid w:val="00484504"/>
    <w:rsid w:val="004D4D95"/>
    <w:rsid w:val="00523158"/>
    <w:rsid w:val="00562B22"/>
    <w:rsid w:val="005B16D4"/>
    <w:rsid w:val="00637C05"/>
    <w:rsid w:val="00664C8D"/>
    <w:rsid w:val="00685299"/>
    <w:rsid w:val="006C0361"/>
    <w:rsid w:val="006F6938"/>
    <w:rsid w:val="00710172"/>
    <w:rsid w:val="007350F0"/>
    <w:rsid w:val="007679C6"/>
    <w:rsid w:val="00771437"/>
    <w:rsid w:val="007E38E5"/>
    <w:rsid w:val="00806BE1"/>
    <w:rsid w:val="008B00C1"/>
    <w:rsid w:val="008E656B"/>
    <w:rsid w:val="00982F81"/>
    <w:rsid w:val="00A04723"/>
    <w:rsid w:val="00A10B60"/>
    <w:rsid w:val="00A15289"/>
    <w:rsid w:val="00A52445"/>
    <w:rsid w:val="00A846D8"/>
    <w:rsid w:val="00AB1D08"/>
    <w:rsid w:val="00AE6603"/>
    <w:rsid w:val="00B35826"/>
    <w:rsid w:val="00B733C1"/>
    <w:rsid w:val="00BA04B1"/>
    <w:rsid w:val="00BC18AE"/>
    <w:rsid w:val="00C74D7C"/>
    <w:rsid w:val="00C93D56"/>
    <w:rsid w:val="00CD3F86"/>
    <w:rsid w:val="00D75EA3"/>
    <w:rsid w:val="00DB10CD"/>
    <w:rsid w:val="00E91A47"/>
    <w:rsid w:val="00EE5DE6"/>
    <w:rsid w:val="00F44B5A"/>
    <w:rsid w:val="00F607B2"/>
    <w:rsid w:val="00FC598D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7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F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F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F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5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5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7</cp:revision>
  <dcterms:created xsi:type="dcterms:W3CDTF">2022-01-24T04:44:00Z</dcterms:created>
  <dcterms:modified xsi:type="dcterms:W3CDTF">2022-01-24T13:59:00Z</dcterms:modified>
</cp:coreProperties>
</file>